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673" w:type="dxa"/>
        <w:tblLook w:val="04A0" w:firstRow="1" w:lastRow="0" w:firstColumn="1" w:lastColumn="0" w:noHBand="0" w:noVBand="1"/>
      </w:tblPr>
      <w:tblGrid>
        <w:gridCol w:w="1985"/>
        <w:gridCol w:w="3944"/>
        <w:gridCol w:w="8059"/>
        <w:gridCol w:w="222"/>
        <w:gridCol w:w="222"/>
        <w:gridCol w:w="163"/>
        <w:gridCol w:w="59"/>
        <w:gridCol w:w="163"/>
        <w:gridCol w:w="59"/>
        <w:gridCol w:w="163"/>
        <w:gridCol w:w="696"/>
        <w:gridCol w:w="208"/>
        <w:gridCol w:w="14"/>
      </w:tblGrid>
      <w:tr w:rsidR="00E86D5F" w:rsidRPr="00E86D5F" w:rsidTr="00E86D5F">
        <w:trPr>
          <w:gridAfter w:val="1"/>
          <w:wAfter w:w="14" w:type="dxa"/>
          <w:trHeight w:val="345"/>
        </w:trPr>
        <w:tc>
          <w:tcPr>
            <w:tcW w:w="1565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Suppl. Table S1. The list of primers and </w:t>
            </w:r>
            <w:proofErr w:type="spellStart"/>
            <w:r w:rsidRPr="00E86D5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siRNA</w:t>
            </w:r>
            <w:proofErr w:type="spellEnd"/>
            <w:r w:rsidRPr="00E86D5F"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 xml:space="preserve"> sequence.</w:t>
            </w:r>
          </w:p>
        </w:tc>
      </w:tr>
      <w:tr w:rsidR="00E86D5F" w:rsidRPr="00E86D5F" w:rsidTr="008072E4">
        <w:trPr>
          <w:gridAfter w:val="4"/>
          <w:wAfter w:w="1081" w:type="dxa"/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Forward primer</w:t>
            </w:r>
          </w:p>
        </w:tc>
        <w:tc>
          <w:tcPr>
            <w:tcW w:w="8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Reverse Prime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E86D5F">
        <w:trPr>
          <w:trHeight w:val="345"/>
        </w:trPr>
        <w:tc>
          <w:tcPr>
            <w:tcW w:w="143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Human </w:t>
            </w:r>
            <w:r w:rsidR="008E657C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primers used for </w:t>
            </w:r>
            <w:proofErr w:type="spellStart"/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qRT</w:t>
            </w:r>
            <w:proofErr w:type="spellEnd"/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-PCR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6327B3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l</w:t>
            </w:r>
            <w:r w:rsidR="008072E4">
              <w:rPr>
                <w:rFonts w:ascii="Arial" w:eastAsia="宋体" w:hAnsi="Arial" w:cs="Arial"/>
                <w:color w:val="000000"/>
                <w:kern w:val="0"/>
                <w:sz w:val="22"/>
              </w:rPr>
              <w:t>incFOXF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TAAAATTGCAGATCCTCCG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AACGTTCGCATTGGTTTAGC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N-cadherin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TCTGGGTCTGTTTTATTACTCCTGG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GAGCTGATGACAAATAGCGG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Integrinbeta</w:t>
            </w:r>
            <w:proofErr w:type="spellEnd"/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CTACTTCTGCACGATGTGATG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CTTTGCTACGGTTGGTTACATT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TGCCGCTTTGCAGGTGTA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ATTGTGGGCAAGGTGCTATT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ICAM-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TGACCAGCCCAAGTTGTTG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AGTCCAGTACACGGTGAGGA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AACTTAGGGGCGCTCTTGTC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CTGCTGTCCCGCCG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Fibronectin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GTGACACTTATGAGCGTCCTAAA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AACATGTAACCACCAGTCTCATGTG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IT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CCGACAGTGACTATGAGAA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AGTTCCTGAATGTTCTTGGT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FOXF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ACTCCCTGGAGCAGCCGTATC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AAGGCTTGATGTCTTGGTAGGTGA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CTCTCTGCTCCTCCTGTTC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ACGACCAAATCCGTTGACTC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U1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GGGAGATACCATGATCACGAAGGT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CCACAAATTATGCAGTCGAGTTTCCC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E86D5F">
        <w:trPr>
          <w:trHeight w:val="345"/>
        </w:trPr>
        <w:tc>
          <w:tcPr>
            <w:tcW w:w="1431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Sequences for </w:t>
            </w:r>
            <w:proofErr w:type="spellStart"/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siRNAs</w:t>
            </w:r>
            <w:proofErr w:type="spellEnd"/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8072E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si-</w:t>
            </w:r>
            <w:r w:rsidR="008072E4">
              <w:rPr>
                <w:rFonts w:ascii="Arial" w:eastAsia="宋体" w:hAnsi="Arial" w:cs="Arial"/>
                <w:color w:val="000000"/>
                <w:kern w:val="0"/>
                <w:sz w:val="22"/>
              </w:rPr>
              <w:t>lincFOXF1</w:t>
            </w: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1#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kern w:val="0"/>
                <w:sz w:val="22"/>
              </w:rPr>
              <w:t>CCAGCCAUGUGAUUCCAAATT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kern w:val="0"/>
                <w:sz w:val="22"/>
              </w:rPr>
              <w:t>UUUGGAAUCACAUGGCUGGTT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8072E4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si-</w:t>
            </w:r>
            <w:r w:rsidR="008072E4">
              <w:rPr>
                <w:rFonts w:ascii="Arial" w:eastAsia="宋体" w:hAnsi="Arial" w:cs="Arial"/>
                <w:color w:val="000000"/>
                <w:kern w:val="0"/>
                <w:sz w:val="22"/>
              </w:rPr>
              <w:t>lincFOXF1</w:t>
            </w: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2#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kern w:val="0"/>
                <w:sz w:val="22"/>
              </w:rPr>
              <w:t>GCGAUUGACUGUCUUAUAATT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kern w:val="0"/>
                <w:sz w:val="22"/>
              </w:rPr>
              <w:t>UUAUAAGACAGUCAAUCGCTT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86D5F" w:rsidRPr="00E86D5F" w:rsidTr="008072E4">
        <w:trPr>
          <w:trHeight w:val="34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color w:val="000000"/>
                <w:kern w:val="0"/>
                <w:sz w:val="22"/>
              </w:rPr>
              <w:t>si-EZH2</w:t>
            </w: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kern w:val="0"/>
                <w:sz w:val="22"/>
              </w:rPr>
              <w:t>GAGGUUCAGACGAGCUGAUUU</w:t>
            </w:r>
          </w:p>
        </w:tc>
        <w:tc>
          <w:tcPr>
            <w:tcW w:w="866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  <w:r w:rsidRPr="00E86D5F">
              <w:rPr>
                <w:rFonts w:ascii="Arial" w:eastAsia="宋体" w:hAnsi="Arial" w:cs="Arial"/>
                <w:kern w:val="0"/>
                <w:sz w:val="22"/>
              </w:rPr>
              <w:t>AUCAGCUCGUCUGAACCUCUU</w:t>
            </w: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6D5F" w:rsidRPr="00E86D5F" w:rsidRDefault="00E86D5F" w:rsidP="00E86D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8A3437" w:rsidRDefault="006327B3">
      <w:bookmarkStart w:id="0" w:name="_GoBack"/>
      <w:bookmarkEnd w:id="0"/>
    </w:p>
    <w:sectPr w:rsidR="008A3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F62933E-2CD6-4E35-82DE-1DAF23CBBA30}"/>
    <w:docVar w:name="KY_MEDREF_VERSION" w:val="3"/>
  </w:docVars>
  <w:rsids>
    <w:rsidRoot w:val="00B56754"/>
    <w:rsid w:val="004D37CF"/>
    <w:rsid w:val="006327B3"/>
    <w:rsid w:val="008072E4"/>
    <w:rsid w:val="008E657C"/>
    <w:rsid w:val="009F0DB0"/>
    <w:rsid w:val="00B56754"/>
    <w:rsid w:val="00E8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D61859-6CD6-43B0-9A45-CD8501894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76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quan</dc:creator>
  <cp:keywords/>
  <dc:description/>
  <cp:lastModifiedBy>ysquan@hotmail.com</cp:lastModifiedBy>
  <cp:revision>7</cp:revision>
  <dcterms:created xsi:type="dcterms:W3CDTF">2018-05-09T12:58:00Z</dcterms:created>
  <dcterms:modified xsi:type="dcterms:W3CDTF">2018-11-26T17:08:00Z</dcterms:modified>
</cp:coreProperties>
</file>